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8C1BFB" w14:textId="77777777" w:rsidR="00083397" w:rsidRDefault="00083397" w:rsidP="00083397"/>
    <w:p w14:paraId="1B623D5A" w14:textId="50A3C595" w:rsidR="006A418C" w:rsidRPr="005643C8" w:rsidRDefault="00F2498D" w:rsidP="006A418C">
      <w:pPr>
        <w:pStyle w:val="Heading2"/>
      </w:pPr>
      <w:r>
        <w:t>Table EV</w:t>
      </w:r>
      <w:r w:rsidR="006910A3">
        <w:t>2</w:t>
      </w:r>
      <w:r w:rsidR="006A418C">
        <w:t xml:space="preserve">: Protein fragments identified </w:t>
      </w:r>
      <w:r w:rsidR="009E7775">
        <w:t xml:space="preserve">in mass spectra </w:t>
      </w:r>
      <w:r w:rsidR="006A418C">
        <w:t>from our limited proteolysis experiments</w:t>
      </w:r>
      <w:r w:rsidR="00B92FF7">
        <w:t xml:space="preserve"> with trypsin or elastase</w:t>
      </w:r>
      <w:r w:rsidR="006A418C">
        <w:t xml:space="preserve"> of </w:t>
      </w:r>
      <w:r w:rsidR="0028676F" w:rsidRPr="00911EE5">
        <w:rPr>
          <w:i/>
        </w:rPr>
        <w:t>K. lactis</w:t>
      </w:r>
      <w:r w:rsidR="0028676F">
        <w:t xml:space="preserve"> </w:t>
      </w:r>
      <w:r w:rsidR="006A418C">
        <w:t>COMA-Nkp1-Nkp2</w:t>
      </w:r>
      <w:r w:rsidR="00297346">
        <w:t>,</w:t>
      </w:r>
      <w:bookmarkStart w:id="0" w:name="_GoBack"/>
      <w:bookmarkEnd w:id="0"/>
      <w:r w:rsidR="006A418C">
        <w:t xml:space="preserve"> </w:t>
      </w:r>
      <w:r w:rsidR="007A0172">
        <w:t>without subsequent chromatography</w:t>
      </w:r>
      <w:r w:rsidR="006A418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598"/>
      </w:tblGrid>
      <w:tr w:rsidR="006A418C" w:rsidRPr="005D374F" w14:paraId="005DAF4E" w14:textId="77777777" w:rsidTr="00271168">
        <w:tc>
          <w:tcPr>
            <w:tcW w:w="1638" w:type="dxa"/>
          </w:tcPr>
          <w:p w14:paraId="22D8622A" w14:textId="77777777" w:rsidR="006A418C" w:rsidRPr="005D374F" w:rsidRDefault="006A418C" w:rsidP="001B248D">
            <w:r w:rsidRPr="005D374F">
              <w:t>Protein</w:t>
            </w:r>
          </w:p>
        </w:tc>
        <w:tc>
          <w:tcPr>
            <w:tcW w:w="7598" w:type="dxa"/>
          </w:tcPr>
          <w:p w14:paraId="623AAF23" w14:textId="51062C65" w:rsidR="006A418C" w:rsidRPr="005D374F" w:rsidRDefault="003217C6" w:rsidP="001B248D">
            <w:r>
              <w:t>Fragment (residue</w:t>
            </w:r>
            <w:r w:rsidR="006A418C" w:rsidRPr="005D374F">
              <w:t xml:space="preserve"> numbers</w:t>
            </w:r>
            <w:r w:rsidR="00BB6FC8" w:rsidRPr="00BB6FC8">
              <w:rPr>
                <w:i/>
              </w:rPr>
              <w:t xml:space="preserve"> K. lactis</w:t>
            </w:r>
            <w:r w:rsidR="00BB6FC8">
              <w:t xml:space="preserve"> proteins</w:t>
            </w:r>
            <w:r w:rsidR="006A418C" w:rsidRPr="005D374F">
              <w:t>)</w:t>
            </w:r>
          </w:p>
        </w:tc>
      </w:tr>
      <w:tr w:rsidR="006A418C" w14:paraId="38FA3DE6" w14:textId="77777777" w:rsidTr="00271168">
        <w:tc>
          <w:tcPr>
            <w:tcW w:w="1638" w:type="dxa"/>
          </w:tcPr>
          <w:p w14:paraId="251AF1CB" w14:textId="77777777" w:rsidR="006A418C" w:rsidRDefault="006A418C" w:rsidP="00271168">
            <w:pPr>
              <w:jc w:val="center"/>
            </w:pPr>
            <w:r>
              <w:t>Ame1</w:t>
            </w:r>
          </w:p>
        </w:tc>
        <w:tc>
          <w:tcPr>
            <w:tcW w:w="7598" w:type="dxa"/>
          </w:tcPr>
          <w:p w14:paraId="15BAC3E7" w14:textId="77777777" w:rsidR="006A418C" w:rsidRDefault="006A418C" w:rsidP="00271168">
            <w:r>
              <w:t>98</w:t>
            </w:r>
            <w:r>
              <w:rPr>
                <w:rFonts w:cs="Arial"/>
              </w:rPr>
              <w:t>–292, 104–292</w:t>
            </w:r>
          </w:p>
        </w:tc>
      </w:tr>
      <w:tr w:rsidR="006A418C" w14:paraId="1C6BD7C5" w14:textId="77777777" w:rsidTr="00271168">
        <w:tc>
          <w:tcPr>
            <w:tcW w:w="1638" w:type="dxa"/>
          </w:tcPr>
          <w:p w14:paraId="7325773E" w14:textId="77777777" w:rsidR="006A418C" w:rsidRDefault="006A418C" w:rsidP="00271168">
            <w:pPr>
              <w:jc w:val="center"/>
            </w:pPr>
            <w:r>
              <w:t>Ctf19</w:t>
            </w:r>
          </w:p>
        </w:tc>
        <w:tc>
          <w:tcPr>
            <w:tcW w:w="7598" w:type="dxa"/>
          </w:tcPr>
          <w:p w14:paraId="7F5C8BCB" w14:textId="77777777" w:rsidR="006A418C" w:rsidRDefault="006A418C" w:rsidP="00271168">
            <w:r>
              <w:t>2</w:t>
            </w:r>
            <w:r>
              <w:rPr>
                <w:rFonts w:cs="Arial"/>
              </w:rPr>
              <w:t>–75, 102–270, 105–261</w:t>
            </w:r>
          </w:p>
        </w:tc>
      </w:tr>
      <w:tr w:rsidR="006A418C" w14:paraId="6015E07A" w14:textId="77777777" w:rsidTr="00271168">
        <w:tc>
          <w:tcPr>
            <w:tcW w:w="1638" w:type="dxa"/>
          </w:tcPr>
          <w:p w14:paraId="70415F21" w14:textId="77777777" w:rsidR="006A418C" w:rsidRDefault="006A418C" w:rsidP="00271168">
            <w:pPr>
              <w:jc w:val="center"/>
            </w:pPr>
            <w:r>
              <w:t>Mcm21</w:t>
            </w:r>
          </w:p>
        </w:tc>
        <w:tc>
          <w:tcPr>
            <w:tcW w:w="7598" w:type="dxa"/>
          </w:tcPr>
          <w:p w14:paraId="16EB6888" w14:textId="77777777" w:rsidR="006A418C" w:rsidRDefault="006A418C" w:rsidP="00271168">
            <w:r>
              <w:t>1</w:t>
            </w:r>
            <w:r>
              <w:rPr>
                <w:rFonts w:cs="Arial"/>
              </w:rPr>
              <w:t xml:space="preserve">–16, 23–58, </w:t>
            </w:r>
            <w:r>
              <w:t>90</w:t>
            </w:r>
            <w:r>
              <w:rPr>
                <w:rFonts w:cs="Arial"/>
              </w:rPr>
              <w:t xml:space="preserve">–163, </w:t>
            </w:r>
            <w:r>
              <w:t>91</w:t>
            </w:r>
            <w:r>
              <w:rPr>
                <w:rFonts w:cs="Arial"/>
              </w:rPr>
              <w:t>–293, 106–293</w:t>
            </w:r>
          </w:p>
        </w:tc>
      </w:tr>
      <w:tr w:rsidR="006A418C" w14:paraId="0FC025C0" w14:textId="77777777" w:rsidTr="00271168">
        <w:tc>
          <w:tcPr>
            <w:tcW w:w="1638" w:type="dxa"/>
          </w:tcPr>
          <w:p w14:paraId="42519591" w14:textId="77777777" w:rsidR="006A418C" w:rsidRDefault="006A418C" w:rsidP="00271168">
            <w:pPr>
              <w:jc w:val="center"/>
            </w:pPr>
            <w:r>
              <w:t>Okp1</w:t>
            </w:r>
          </w:p>
        </w:tc>
        <w:tc>
          <w:tcPr>
            <w:tcW w:w="7598" w:type="dxa"/>
          </w:tcPr>
          <w:p w14:paraId="4EE3AF12" w14:textId="79101244" w:rsidR="006A418C" w:rsidRDefault="006A418C" w:rsidP="00F565E2">
            <w:r>
              <w:t>1</w:t>
            </w:r>
            <w:r>
              <w:rPr>
                <w:rFonts w:cs="Arial"/>
              </w:rPr>
              <w:t>–</w:t>
            </w:r>
            <w:r>
              <w:t>131, 42</w:t>
            </w:r>
            <w:r>
              <w:rPr>
                <w:rFonts w:cs="Arial"/>
              </w:rPr>
              <w:t>–</w:t>
            </w:r>
            <w:r>
              <w:t>78, 48</w:t>
            </w:r>
            <w:r>
              <w:rPr>
                <w:rFonts w:cs="Arial"/>
              </w:rPr>
              <w:t>–</w:t>
            </w:r>
            <w:r>
              <w:t>78, 74</w:t>
            </w:r>
            <w:r>
              <w:rPr>
                <w:rFonts w:cs="Arial"/>
              </w:rPr>
              <w:t>–331,</w:t>
            </w:r>
            <w:r w:rsidR="00144C9A">
              <w:rPr>
                <w:rFonts w:cs="Arial"/>
              </w:rPr>
              <w:t xml:space="preserve"> </w:t>
            </w:r>
            <w:r>
              <w:t>150</w:t>
            </w:r>
            <w:r>
              <w:rPr>
                <w:rFonts w:cs="Arial"/>
              </w:rPr>
              <w:t>–</w:t>
            </w:r>
            <w:r>
              <w:t>179, 296</w:t>
            </w:r>
            <w:r>
              <w:rPr>
                <w:rFonts w:cs="Arial"/>
              </w:rPr>
              <w:t>–</w:t>
            </w:r>
            <w:r>
              <w:t>361</w:t>
            </w:r>
          </w:p>
        </w:tc>
      </w:tr>
      <w:tr w:rsidR="006A418C" w14:paraId="3EBB41BB" w14:textId="77777777" w:rsidTr="00271168">
        <w:tc>
          <w:tcPr>
            <w:tcW w:w="1638" w:type="dxa"/>
          </w:tcPr>
          <w:p w14:paraId="5974F2EB" w14:textId="77777777" w:rsidR="006A418C" w:rsidRDefault="006A418C" w:rsidP="00271168">
            <w:pPr>
              <w:jc w:val="center"/>
            </w:pPr>
            <w:r>
              <w:t>Nkp1</w:t>
            </w:r>
          </w:p>
        </w:tc>
        <w:tc>
          <w:tcPr>
            <w:tcW w:w="7598" w:type="dxa"/>
          </w:tcPr>
          <w:p w14:paraId="7697F5BD" w14:textId="445459D3" w:rsidR="006A418C" w:rsidRDefault="006A418C" w:rsidP="00271168">
            <w:r>
              <w:t>1</w:t>
            </w:r>
            <w:r>
              <w:rPr>
                <w:rFonts w:cs="Arial"/>
              </w:rPr>
              <w:t xml:space="preserve">–87, </w:t>
            </w:r>
            <w:r>
              <w:t>1</w:t>
            </w:r>
            <w:r>
              <w:rPr>
                <w:rFonts w:cs="Arial"/>
              </w:rPr>
              <w:t>–</w:t>
            </w:r>
            <w:r>
              <w:t xml:space="preserve">97, </w:t>
            </w:r>
            <w:r w:rsidR="00CC602F">
              <w:softHyphen/>
            </w:r>
            <w:r>
              <w:t>1</w:t>
            </w:r>
            <w:r>
              <w:rPr>
                <w:rFonts w:cs="Arial"/>
              </w:rPr>
              <w:t>–</w:t>
            </w:r>
            <w:r>
              <w:t>155, 156</w:t>
            </w:r>
            <w:r>
              <w:rPr>
                <w:rFonts w:cs="Arial"/>
              </w:rPr>
              <w:t>–</w:t>
            </w:r>
            <w:r>
              <w:t>210</w:t>
            </w:r>
          </w:p>
        </w:tc>
      </w:tr>
      <w:tr w:rsidR="006A418C" w14:paraId="34A41FBD" w14:textId="77777777" w:rsidTr="00271168">
        <w:tc>
          <w:tcPr>
            <w:tcW w:w="1638" w:type="dxa"/>
          </w:tcPr>
          <w:p w14:paraId="30D57654" w14:textId="77777777" w:rsidR="006A418C" w:rsidRDefault="006A418C" w:rsidP="00271168">
            <w:pPr>
              <w:jc w:val="center"/>
            </w:pPr>
            <w:r>
              <w:t>Nkp2</w:t>
            </w:r>
          </w:p>
        </w:tc>
        <w:tc>
          <w:tcPr>
            <w:tcW w:w="7598" w:type="dxa"/>
          </w:tcPr>
          <w:p w14:paraId="082954BA" w14:textId="77777777" w:rsidR="006A418C" w:rsidRDefault="006A418C" w:rsidP="00271168">
            <w:r>
              <w:t>1</w:t>
            </w:r>
            <w:r>
              <w:rPr>
                <w:rFonts w:cs="Arial"/>
              </w:rPr>
              <w:t>–115,</w:t>
            </w:r>
            <w:r>
              <w:t xml:space="preserve"> 31</w:t>
            </w:r>
            <w:r>
              <w:rPr>
                <w:rFonts w:cs="Arial"/>
              </w:rPr>
              <w:t>–</w:t>
            </w:r>
            <w:r>
              <w:t>65, 116</w:t>
            </w:r>
            <w:r>
              <w:rPr>
                <w:rFonts w:cs="Arial"/>
              </w:rPr>
              <w:t>–</w:t>
            </w:r>
            <w:r>
              <w:t>139, 119</w:t>
            </w:r>
            <w:r>
              <w:rPr>
                <w:rFonts w:cs="Arial"/>
              </w:rPr>
              <w:t>–</w:t>
            </w:r>
            <w:r>
              <w:t>139</w:t>
            </w:r>
          </w:p>
        </w:tc>
      </w:tr>
    </w:tbl>
    <w:p w14:paraId="6E49F11B" w14:textId="3630B7F6" w:rsidR="00F36778" w:rsidRDefault="00E1759B" w:rsidP="00E1759B">
      <w:r>
        <w:t>from multiple experiments</w:t>
      </w:r>
    </w:p>
    <w:p w14:paraId="6D87AB08" w14:textId="58D71101" w:rsidR="004E184B" w:rsidRPr="00F36778" w:rsidRDefault="00897295" w:rsidP="00E1759B">
      <w:r>
        <w:t>A</w:t>
      </w:r>
      <w:r w:rsidR="007B4AF2">
        <w:t>me1 was</w:t>
      </w:r>
      <w:r w:rsidR="005C208D">
        <w:t xml:space="preserve"> frequently</w:t>
      </w:r>
      <w:r w:rsidR="007B4AF2">
        <w:t xml:space="preserve"> proteolysed into </w:t>
      </w:r>
      <w:r w:rsidR="001C35DB">
        <w:t xml:space="preserve">many </w:t>
      </w:r>
      <w:r w:rsidR="007B4AF2">
        <w:t>small</w:t>
      </w:r>
      <w:r w:rsidR="007A184B">
        <w:t xml:space="preserve"> fragments that </w:t>
      </w:r>
      <w:r w:rsidR="008265D4">
        <w:t>were</w:t>
      </w:r>
      <w:r w:rsidR="007A184B">
        <w:t xml:space="preserve"> difficult to distinguish and detect in mass spectrometry.</w:t>
      </w:r>
      <w:r w:rsidR="0032787C">
        <w:t xml:space="preserve"> We only included abundant </w:t>
      </w:r>
      <w:r w:rsidR="00B466A2">
        <w:t xml:space="preserve">mass </w:t>
      </w:r>
      <w:r w:rsidR="0032787C">
        <w:t xml:space="preserve">species in </w:t>
      </w:r>
      <w:r w:rsidR="00252E23">
        <w:t>this</w:t>
      </w:r>
      <w:r w:rsidR="0032787C">
        <w:t xml:space="preserve"> table.</w:t>
      </w:r>
    </w:p>
    <w:p w14:paraId="761D9AE1" w14:textId="77777777" w:rsidR="006910A3" w:rsidRDefault="006910A3" w:rsidP="003445E1"/>
    <w:p w14:paraId="68CBAFC8" w14:textId="77777777" w:rsidR="006910A3" w:rsidRDefault="006910A3" w:rsidP="003445E1"/>
    <w:p w14:paraId="69238A35" w14:textId="77777777" w:rsidR="006910A3" w:rsidRDefault="006910A3" w:rsidP="003445E1"/>
    <w:sectPr w:rsidR="006910A3" w:rsidSect="007470E5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BD24C" w14:textId="77777777" w:rsidR="00CC1A0B" w:rsidRDefault="00CC1A0B" w:rsidP="00144ED8">
      <w:r>
        <w:separator/>
      </w:r>
    </w:p>
  </w:endnote>
  <w:endnote w:type="continuationSeparator" w:id="0">
    <w:p w14:paraId="0714B405" w14:textId="77777777" w:rsidR="00CC1A0B" w:rsidRDefault="00CC1A0B" w:rsidP="0014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540214" w14:textId="77777777" w:rsidR="00CC1A0B" w:rsidRDefault="00CC1A0B" w:rsidP="008E43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CD569" w14:textId="77777777" w:rsidR="00CC1A0B" w:rsidRDefault="00CC1A0B" w:rsidP="005A3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2BC8D" w14:textId="77777777" w:rsidR="00CC1A0B" w:rsidRDefault="00CC1A0B" w:rsidP="005A3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13237" w14:textId="77777777" w:rsidR="00CC1A0B" w:rsidRDefault="00CC1A0B" w:rsidP="00144ED8">
      <w:r>
        <w:separator/>
      </w:r>
    </w:p>
  </w:footnote>
  <w:footnote w:type="continuationSeparator" w:id="0">
    <w:p w14:paraId="644F9C99" w14:textId="77777777" w:rsidR="00CC1A0B" w:rsidRDefault="00CC1A0B" w:rsidP="00144ED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2C0F49" w14:textId="7B71FFE3" w:rsidR="00CC1A0B" w:rsidRDefault="009D62D7" w:rsidP="005A3EBB">
    <w:pPr>
      <w:pStyle w:val="Header"/>
    </w:pPr>
    <w:r>
      <w:t>RWD-</w:t>
    </w:r>
    <w:r w:rsidR="00CC1A0B">
      <w:t>domain interactions at the inner kinetochore</w:t>
    </w:r>
  </w:p>
  <w:p w14:paraId="0F8466A8" w14:textId="77777777" w:rsidR="00CC1A0B" w:rsidRPr="005A3EBB" w:rsidRDefault="00CC1A0B" w:rsidP="005A3E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97"/>
    <w:rsid w:val="00013E92"/>
    <w:rsid w:val="000150E8"/>
    <w:rsid w:val="00035FE4"/>
    <w:rsid w:val="00050E12"/>
    <w:rsid w:val="000635F2"/>
    <w:rsid w:val="00070B26"/>
    <w:rsid w:val="00076222"/>
    <w:rsid w:val="00082EBB"/>
    <w:rsid w:val="00083397"/>
    <w:rsid w:val="00093C5B"/>
    <w:rsid w:val="000A50E2"/>
    <w:rsid w:val="000B392F"/>
    <w:rsid w:val="000B3C2C"/>
    <w:rsid w:val="000B54C2"/>
    <w:rsid w:val="000B7FDD"/>
    <w:rsid w:val="000C4830"/>
    <w:rsid w:val="000D15F3"/>
    <w:rsid w:val="000E066F"/>
    <w:rsid w:val="000F36CA"/>
    <w:rsid w:val="00103AFF"/>
    <w:rsid w:val="00112E6F"/>
    <w:rsid w:val="00114ACF"/>
    <w:rsid w:val="00114CE1"/>
    <w:rsid w:val="00120C70"/>
    <w:rsid w:val="00122537"/>
    <w:rsid w:val="00125F52"/>
    <w:rsid w:val="00127E15"/>
    <w:rsid w:val="00131304"/>
    <w:rsid w:val="00136C3A"/>
    <w:rsid w:val="00144C9A"/>
    <w:rsid w:val="00144ED8"/>
    <w:rsid w:val="00147D78"/>
    <w:rsid w:val="00163273"/>
    <w:rsid w:val="00165CD3"/>
    <w:rsid w:val="00174C9A"/>
    <w:rsid w:val="001779FA"/>
    <w:rsid w:val="00184FF3"/>
    <w:rsid w:val="001868F5"/>
    <w:rsid w:val="0019454C"/>
    <w:rsid w:val="001B248D"/>
    <w:rsid w:val="001B25DB"/>
    <w:rsid w:val="001B390C"/>
    <w:rsid w:val="001C3140"/>
    <w:rsid w:val="001C35DB"/>
    <w:rsid w:val="001C7D0E"/>
    <w:rsid w:val="001D28F0"/>
    <w:rsid w:val="001D7CEC"/>
    <w:rsid w:val="001E371D"/>
    <w:rsid w:val="001F475D"/>
    <w:rsid w:val="001F7283"/>
    <w:rsid w:val="00201BBF"/>
    <w:rsid w:val="00201EFA"/>
    <w:rsid w:val="002036BD"/>
    <w:rsid w:val="00210717"/>
    <w:rsid w:val="002117BE"/>
    <w:rsid w:val="002266C3"/>
    <w:rsid w:val="00237E52"/>
    <w:rsid w:val="00240677"/>
    <w:rsid w:val="0024078F"/>
    <w:rsid w:val="0025033F"/>
    <w:rsid w:val="00252E23"/>
    <w:rsid w:val="002630E9"/>
    <w:rsid w:val="00271168"/>
    <w:rsid w:val="00285AFB"/>
    <w:rsid w:val="0028676F"/>
    <w:rsid w:val="002870CD"/>
    <w:rsid w:val="00297346"/>
    <w:rsid w:val="002A5194"/>
    <w:rsid w:val="002B135F"/>
    <w:rsid w:val="002B2E05"/>
    <w:rsid w:val="002B398A"/>
    <w:rsid w:val="002B62D0"/>
    <w:rsid w:val="002B75BA"/>
    <w:rsid w:val="002C1D0F"/>
    <w:rsid w:val="002C258D"/>
    <w:rsid w:val="002C3066"/>
    <w:rsid w:val="002C3FC2"/>
    <w:rsid w:val="002D0C09"/>
    <w:rsid w:val="002E69F1"/>
    <w:rsid w:val="002F0C17"/>
    <w:rsid w:val="002F32F3"/>
    <w:rsid w:val="002F4237"/>
    <w:rsid w:val="002F4BF5"/>
    <w:rsid w:val="002F6346"/>
    <w:rsid w:val="00316AA6"/>
    <w:rsid w:val="003217C6"/>
    <w:rsid w:val="00322F86"/>
    <w:rsid w:val="00325E7D"/>
    <w:rsid w:val="00327192"/>
    <w:rsid w:val="0032787C"/>
    <w:rsid w:val="0033420E"/>
    <w:rsid w:val="00335D9A"/>
    <w:rsid w:val="00343F7C"/>
    <w:rsid w:val="003445E1"/>
    <w:rsid w:val="00346CD7"/>
    <w:rsid w:val="00362AB9"/>
    <w:rsid w:val="00366072"/>
    <w:rsid w:val="0036751F"/>
    <w:rsid w:val="0037510B"/>
    <w:rsid w:val="003761E1"/>
    <w:rsid w:val="0038022A"/>
    <w:rsid w:val="00382B3E"/>
    <w:rsid w:val="0039074D"/>
    <w:rsid w:val="003944DD"/>
    <w:rsid w:val="00395040"/>
    <w:rsid w:val="003A360F"/>
    <w:rsid w:val="003B2F16"/>
    <w:rsid w:val="003C40E4"/>
    <w:rsid w:val="003D45F5"/>
    <w:rsid w:val="003D741F"/>
    <w:rsid w:val="003D782B"/>
    <w:rsid w:val="003E5D1E"/>
    <w:rsid w:val="003E6BD1"/>
    <w:rsid w:val="003F3165"/>
    <w:rsid w:val="003F403A"/>
    <w:rsid w:val="004027FD"/>
    <w:rsid w:val="00405B1A"/>
    <w:rsid w:val="00412060"/>
    <w:rsid w:val="00426F3B"/>
    <w:rsid w:val="0043261F"/>
    <w:rsid w:val="00437BFC"/>
    <w:rsid w:val="004523BF"/>
    <w:rsid w:val="00471C36"/>
    <w:rsid w:val="004750F8"/>
    <w:rsid w:val="004933FF"/>
    <w:rsid w:val="004A388B"/>
    <w:rsid w:val="004A59F3"/>
    <w:rsid w:val="004B2B4C"/>
    <w:rsid w:val="004B3CE1"/>
    <w:rsid w:val="004C0350"/>
    <w:rsid w:val="004C41F8"/>
    <w:rsid w:val="004C716C"/>
    <w:rsid w:val="004C7204"/>
    <w:rsid w:val="004C74FB"/>
    <w:rsid w:val="004D3FA5"/>
    <w:rsid w:val="004D4B93"/>
    <w:rsid w:val="004E1063"/>
    <w:rsid w:val="004E184B"/>
    <w:rsid w:val="004F5398"/>
    <w:rsid w:val="005027E0"/>
    <w:rsid w:val="005156E8"/>
    <w:rsid w:val="00516B4E"/>
    <w:rsid w:val="00531FFE"/>
    <w:rsid w:val="00543F8D"/>
    <w:rsid w:val="0055552D"/>
    <w:rsid w:val="0055768A"/>
    <w:rsid w:val="00561380"/>
    <w:rsid w:val="00563A26"/>
    <w:rsid w:val="005643C8"/>
    <w:rsid w:val="0056678F"/>
    <w:rsid w:val="00570F45"/>
    <w:rsid w:val="005817E9"/>
    <w:rsid w:val="00586028"/>
    <w:rsid w:val="00586FE6"/>
    <w:rsid w:val="005923C1"/>
    <w:rsid w:val="00596807"/>
    <w:rsid w:val="005979FD"/>
    <w:rsid w:val="005A3EBB"/>
    <w:rsid w:val="005C208D"/>
    <w:rsid w:val="005C224C"/>
    <w:rsid w:val="005D374F"/>
    <w:rsid w:val="005D6DDB"/>
    <w:rsid w:val="005E40E8"/>
    <w:rsid w:val="005E5161"/>
    <w:rsid w:val="005E6A4D"/>
    <w:rsid w:val="005F56EC"/>
    <w:rsid w:val="00612BF2"/>
    <w:rsid w:val="00617759"/>
    <w:rsid w:val="00624B8B"/>
    <w:rsid w:val="00624FD5"/>
    <w:rsid w:val="0064794E"/>
    <w:rsid w:val="00650DB9"/>
    <w:rsid w:val="0065355C"/>
    <w:rsid w:val="00653FBC"/>
    <w:rsid w:val="00663392"/>
    <w:rsid w:val="006652CA"/>
    <w:rsid w:val="00672EEB"/>
    <w:rsid w:val="00677E57"/>
    <w:rsid w:val="00684EC8"/>
    <w:rsid w:val="006910A3"/>
    <w:rsid w:val="006A418C"/>
    <w:rsid w:val="006B69C8"/>
    <w:rsid w:val="006C28C3"/>
    <w:rsid w:val="006C631F"/>
    <w:rsid w:val="006D18E0"/>
    <w:rsid w:val="006D2E8E"/>
    <w:rsid w:val="006D5504"/>
    <w:rsid w:val="006E0BBB"/>
    <w:rsid w:val="006F0B68"/>
    <w:rsid w:val="006F2C36"/>
    <w:rsid w:val="006F6205"/>
    <w:rsid w:val="00700274"/>
    <w:rsid w:val="00706AB7"/>
    <w:rsid w:val="00711240"/>
    <w:rsid w:val="007163A5"/>
    <w:rsid w:val="0072060E"/>
    <w:rsid w:val="00725F08"/>
    <w:rsid w:val="00735CDC"/>
    <w:rsid w:val="0073724E"/>
    <w:rsid w:val="00743ED5"/>
    <w:rsid w:val="007470E5"/>
    <w:rsid w:val="00765C90"/>
    <w:rsid w:val="00767617"/>
    <w:rsid w:val="007700C6"/>
    <w:rsid w:val="0077083F"/>
    <w:rsid w:val="00782319"/>
    <w:rsid w:val="007834D2"/>
    <w:rsid w:val="007A0172"/>
    <w:rsid w:val="007A183C"/>
    <w:rsid w:val="007A184B"/>
    <w:rsid w:val="007A1966"/>
    <w:rsid w:val="007A35FB"/>
    <w:rsid w:val="007A3910"/>
    <w:rsid w:val="007A7D5B"/>
    <w:rsid w:val="007B0F61"/>
    <w:rsid w:val="007B2573"/>
    <w:rsid w:val="007B43D0"/>
    <w:rsid w:val="007B4AF2"/>
    <w:rsid w:val="007C27B7"/>
    <w:rsid w:val="007D01E2"/>
    <w:rsid w:val="007D0A5F"/>
    <w:rsid w:val="007D6BA0"/>
    <w:rsid w:val="007E0955"/>
    <w:rsid w:val="007E0A9B"/>
    <w:rsid w:val="007E7166"/>
    <w:rsid w:val="007F5081"/>
    <w:rsid w:val="007F63F1"/>
    <w:rsid w:val="00810989"/>
    <w:rsid w:val="008265D4"/>
    <w:rsid w:val="008327EA"/>
    <w:rsid w:val="008417BD"/>
    <w:rsid w:val="00841ECF"/>
    <w:rsid w:val="00843EC3"/>
    <w:rsid w:val="00845E7C"/>
    <w:rsid w:val="008561E5"/>
    <w:rsid w:val="00862B9D"/>
    <w:rsid w:val="008672B0"/>
    <w:rsid w:val="0087675B"/>
    <w:rsid w:val="00883140"/>
    <w:rsid w:val="00897295"/>
    <w:rsid w:val="008A4A92"/>
    <w:rsid w:val="008C12E3"/>
    <w:rsid w:val="008D0A70"/>
    <w:rsid w:val="008E43C0"/>
    <w:rsid w:val="008E7D77"/>
    <w:rsid w:val="008F05D9"/>
    <w:rsid w:val="008F2D15"/>
    <w:rsid w:val="008F4522"/>
    <w:rsid w:val="00911EE5"/>
    <w:rsid w:val="00915F90"/>
    <w:rsid w:val="00923CDB"/>
    <w:rsid w:val="00924E9D"/>
    <w:rsid w:val="009306CD"/>
    <w:rsid w:val="00942495"/>
    <w:rsid w:val="00957D1D"/>
    <w:rsid w:val="00965F5E"/>
    <w:rsid w:val="009702C0"/>
    <w:rsid w:val="00972944"/>
    <w:rsid w:val="009771CC"/>
    <w:rsid w:val="00986663"/>
    <w:rsid w:val="0098734B"/>
    <w:rsid w:val="00995587"/>
    <w:rsid w:val="009A1D27"/>
    <w:rsid w:val="009A7C2E"/>
    <w:rsid w:val="009B3CC2"/>
    <w:rsid w:val="009D5935"/>
    <w:rsid w:val="009D62D7"/>
    <w:rsid w:val="009E3FB3"/>
    <w:rsid w:val="009E43AD"/>
    <w:rsid w:val="009E459B"/>
    <w:rsid w:val="009E7775"/>
    <w:rsid w:val="009F392C"/>
    <w:rsid w:val="009F680F"/>
    <w:rsid w:val="00A11DCC"/>
    <w:rsid w:val="00A11E8C"/>
    <w:rsid w:val="00A145B3"/>
    <w:rsid w:val="00A2088D"/>
    <w:rsid w:val="00A23F85"/>
    <w:rsid w:val="00A25EED"/>
    <w:rsid w:val="00A32ED5"/>
    <w:rsid w:val="00A35AEA"/>
    <w:rsid w:val="00A6746A"/>
    <w:rsid w:val="00A721DD"/>
    <w:rsid w:val="00A776A7"/>
    <w:rsid w:val="00A81B78"/>
    <w:rsid w:val="00A83AA2"/>
    <w:rsid w:val="00A83C3F"/>
    <w:rsid w:val="00A86255"/>
    <w:rsid w:val="00A9189E"/>
    <w:rsid w:val="00A96AC8"/>
    <w:rsid w:val="00A9734C"/>
    <w:rsid w:val="00AA0A4F"/>
    <w:rsid w:val="00AA2932"/>
    <w:rsid w:val="00AB299E"/>
    <w:rsid w:val="00AC0793"/>
    <w:rsid w:val="00AC2DBC"/>
    <w:rsid w:val="00AC57AD"/>
    <w:rsid w:val="00AD21DD"/>
    <w:rsid w:val="00AD56D0"/>
    <w:rsid w:val="00AE1C55"/>
    <w:rsid w:val="00AE717A"/>
    <w:rsid w:val="00AF23AD"/>
    <w:rsid w:val="00AF3BF8"/>
    <w:rsid w:val="00AF5946"/>
    <w:rsid w:val="00AF5A46"/>
    <w:rsid w:val="00B167CE"/>
    <w:rsid w:val="00B173BF"/>
    <w:rsid w:val="00B21260"/>
    <w:rsid w:val="00B2538A"/>
    <w:rsid w:val="00B32877"/>
    <w:rsid w:val="00B408D7"/>
    <w:rsid w:val="00B40ABA"/>
    <w:rsid w:val="00B42DC1"/>
    <w:rsid w:val="00B43847"/>
    <w:rsid w:val="00B45926"/>
    <w:rsid w:val="00B462B4"/>
    <w:rsid w:val="00B466A2"/>
    <w:rsid w:val="00B5595D"/>
    <w:rsid w:val="00B6047E"/>
    <w:rsid w:val="00B74437"/>
    <w:rsid w:val="00B80B9B"/>
    <w:rsid w:val="00B81E5A"/>
    <w:rsid w:val="00B92FF7"/>
    <w:rsid w:val="00B9652C"/>
    <w:rsid w:val="00B96714"/>
    <w:rsid w:val="00BA3715"/>
    <w:rsid w:val="00BA628A"/>
    <w:rsid w:val="00BB6220"/>
    <w:rsid w:val="00BB6FC8"/>
    <w:rsid w:val="00BC6D20"/>
    <w:rsid w:val="00BD13EC"/>
    <w:rsid w:val="00BE2367"/>
    <w:rsid w:val="00C11FBB"/>
    <w:rsid w:val="00C16C32"/>
    <w:rsid w:val="00C327EA"/>
    <w:rsid w:val="00C51856"/>
    <w:rsid w:val="00C574DC"/>
    <w:rsid w:val="00C60779"/>
    <w:rsid w:val="00C6229F"/>
    <w:rsid w:val="00C62617"/>
    <w:rsid w:val="00C707B7"/>
    <w:rsid w:val="00C9262B"/>
    <w:rsid w:val="00C95818"/>
    <w:rsid w:val="00CA263C"/>
    <w:rsid w:val="00CB6954"/>
    <w:rsid w:val="00CC037F"/>
    <w:rsid w:val="00CC1A0B"/>
    <w:rsid w:val="00CC1E41"/>
    <w:rsid w:val="00CC602F"/>
    <w:rsid w:val="00CC7DC9"/>
    <w:rsid w:val="00CE060B"/>
    <w:rsid w:val="00CE0B79"/>
    <w:rsid w:val="00CE231B"/>
    <w:rsid w:val="00CF44C8"/>
    <w:rsid w:val="00CF55D7"/>
    <w:rsid w:val="00D05223"/>
    <w:rsid w:val="00D12C14"/>
    <w:rsid w:val="00D17D25"/>
    <w:rsid w:val="00D26F64"/>
    <w:rsid w:val="00D37B5D"/>
    <w:rsid w:val="00D51A65"/>
    <w:rsid w:val="00D60234"/>
    <w:rsid w:val="00D6094D"/>
    <w:rsid w:val="00D661F2"/>
    <w:rsid w:val="00D66708"/>
    <w:rsid w:val="00D70DB3"/>
    <w:rsid w:val="00D92305"/>
    <w:rsid w:val="00D9653F"/>
    <w:rsid w:val="00DA04D4"/>
    <w:rsid w:val="00DA1958"/>
    <w:rsid w:val="00DA7E53"/>
    <w:rsid w:val="00DC5D06"/>
    <w:rsid w:val="00DC74E7"/>
    <w:rsid w:val="00DF0C72"/>
    <w:rsid w:val="00DF2661"/>
    <w:rsid w:val="00DF3477"/>
    <w:rsid w:val="00E026EC"/>
    <w:rsid w:val="00E02915"/>
    <w:rsid w:val="00E0342B"/>
    <w:rsid w:val="00E03855"/>
    <w:rsid w:val="00E1267E"/>
    <w:rsid w:val="00E1759B"/>
    <w:rsid w:val="00E20E3D"/>
    <w:rsid w:val="00E35CD5"/>
    <w:rsid w:val="00E35E6E"/>
    <w:rsid w:val="00E36ADD"/>
    <w:rsid w:val="00E37258"/>
    <w:rsid w:val="00E40474"/>
    <w:rsid w:val="00E475D8"/>
    <w:rsid w:val="00E57C21"/>
    <w:rsid w:val="00E602B2"/>
    <w:rsid w:val="00E615C5"/>
    <w:rsid w:val="00E67ED9"/>
    <w:rsid w:val="00E7297F"/>
    <w:rsid w:val="00E73C3F"/>
    <w:rsid w:val="00E81E04"/>
    <w:rsid w:val="00E84C2F"/>
    <w:rsid w:val="00EA18CB"/>
    <w:rsid w:val="00EB093D"/>
    <w:rsid w:val="00EB10B8"/>
    <w:rsid w:val="00EB24CF"/>
    <w:rsid w:val="00EB7515"/>
    <w:rsid w:val="00EC173E"/>
    <w:rsid w:val="00ED6CDC"/>
    <w:rsid w:val="00EF09AB"/>
    <w:rsid w:val="00EF2DD6"/>
    <w:rsid w:val="00EF620D"/>
    <w:rsid w:val="00F015CC"/>
    <w:rsid w:val="00F062AC"/>
    <w:rsid w:val="00F145C8"/>
    <w:rsid w:val="00F1574C"/>
    <w:rsid w:val="00F20209"/>
    <w:rsid w:val="00F20EA0"/>
    <w:rsid w:val="00F23BB4"/>
    <w:rsid w:val="00F23D35"/>
    <w:rsid w:val="00F2498D"/>
    <w:rsid w:val="00F275A1"/>
    <w:rsid w:val="00F3451E"/>
    <w:rsid w:val="00F36778"/>
    <w:rsid w:val="00F36A45"/>
    <w:rsid w:val="00F36F17"/>
    <w:rsid w:val="00F37185"/>
    <w:rsid w:val="00F403C7"/>
    <w:rsid w:val="00F46500"/>
    <w:rsid w:val="00F47676"/>
    <w:rsid w:val="00F47F0E"/>
    <w:rsid w:val="00F547A1"/>
    <w:rsid w:val="00F565E2"/>
    <w:rsid w:val="00F654A8"/>
    <w:rsid w:val="00F7522F"/>
    <w:rsid w:val="00F8199E"/>
    <w:rsid w:val="00F87486"/>
    <w:rsid w:val="00F9507C"/>
    <w:rsid w:val="00F9719E"/>
    <w:rsid w:val="00FA3494"/>
    <w:rsid w:val="00FB5C80"/>
    <w:rsid w:val="00FB6C68"/>
    <w:rsid w:val="00FC148E"/>
    <w:rsid w:val="00FC7329"/>
    <w:rsid w:val="00FD21DF"/>
    <w:rsid w:val="00FD267C"/>
    <w:rsid w:val="00FD2D59"/>
    <w:rsid w:val="00FD2DAF"/>
    <w:rsid w:val="00FD6F38"/>
    <w:rsid w:val="00FE7926"/>
    <w:rsid w:val="00FF18C2"/>
    <w:rsid w:val="00FF24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93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C7"/>
    <w:pPr>
      <w:spacing w:after="0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3140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4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C7"/>
    <w:pPr>
      <w:keepNext/>
      <w:keepLines/>
      <w:spacing w:before="200"/>
      <w:jc w:val="center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3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40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74F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3C7"/>
    <w:rPr>
      <w:rFonts w:ascii="Arial" w:eastAsiaTheme="majorEastAsia" w:hAnsi="Arial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3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5D37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EBB"/>
  </w:style>
  <w:style w:type="paragraph" w:customStyle="1" w:styleId="Table1">
    <w:name w:val="Table1"/>
    <w:basedOn w:val="Normal"/>
    <w:rsid w:val="003445E1"/>
    <w:pPr>
      <w:spacing w:line="360" w:lineRule="auto"/>
      <w:jc w:val="left"/>
    </w:pPr>
    <w:rPr>
      <w:rFonts w:ascii="Verdana" w:hAnsi="Verdana"/>
      <w:sz w:val="20"/>
      <w:lang w:val="en-GB"/>
    </w:rPr>
  </w:style>
  <w:style w:type="paragraph" w:customStyle="1" w:styleId="headerjbc3">
    <w:name w:val="header_jbc3"/>
    <w:basedOn w:val="Normal"/>
    <w:qFormat/>
    <w:rsid w:val="003445E1"/>
    <w:pPr>
      <w:spacing w:line="360" w:lineRule="auto"/>
    </w:pPr>
    <w:rPr>
      <w:rFonts w:ascii="Times New Roman" w:hAnsi="Times New Roman"/>
      <w:b/>
      <w:sz w:val="22"/>
    </w:rPr>
  </w:style>
  <w:style w:type="table" w:styleId="LightShading">
    <w:name w:val="Light Shading"/>
    <w:basedOn w:val="TableNormal"/>
    <w:uiPriority w:val="60"/>
    <w:rsid w:val="002C1D0F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E1C5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79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2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3C7"/>
    <w:pPr>
      <w:spacing w:after="0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3140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4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C7"/>
    <w:pPr>
      <w:keepNext/>
      <w:keepLines/>
      <w:spacing w:before="200"/>
      <w:jc w:val="center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3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40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74F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3C7"/>
    <w:rPr>
      <w:rFonts w:ascii="Arial" w:eastAsiaTheme="majorEastAsia" w:hAnsi="Arial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3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5D374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EBB"/>
  </w:style>
  <w:style w:type="paragraph" w:customStyle="1" w:styleId="Table1">
    <w:name w:val="Table1"/>
    <w:basedOn w:val="Normal"/>
    <w:rsid w:val="003445E1"/>
    <w:pPr>
      <w:spacing w:line="360" w:lineRule="auto"/>
      <w:jc w:val="left"/>
    </w:pPr>
    <w:rPr>
      <w:rFonts w:ascii="Verdana" w:hAnsi="Verdana"/>
      <w:sz w:val="20"/>
      <w:lang w:val="en-GB"/>
    </w:rPr>
  </w:style>
  <w:style w:type="paragraph" w:customStyle="1" w:styleId="headerjbc3">
    <w:name w:val="header_jbc3"/>
    <w:basedOn w:val="Normal"/>
    <w:qFormat/>
    <w:rsid w:val="003445E1"/>
    <w:pPr>
      <w:spacing w:line="360" w:lineRule="auto"/>
    </w:pPr>
    <w:rPr>
      <w:rFonts w:ascii="Times New Roman" w:hAnsi="Times New Roman"/>
      <w:b/>
      <w:sz w:val="22"/>
    </w:rPr>
  </w:style>
  <w:style w:type="table" w:styleId="LightShading">
    <w:name w:val="Light Shading"/>
    <w:basedOn w:val="TableNormal"/>
    <w:uiPriority w:val="60"/>
    <w:rsid w:val="002C1D0F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E1C5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79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2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69</Characters>
  <Application>Microsoft Macintosh Word</Application>
  <DocSecurity>0</DocSecurity>
  <Lines>10</Lines>
  <Paragraphs>1</Paragraphs>
  <ScaleCrop>false</ScaleCrop>
  <Company>University of Duisburg-Essen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chmitzberger</dc:creator>
  <cp:keywords/>
  <dc:description/>
  <cp:lastModifiedBy>Florian Schmitzberger</cp:lastModifiedBy>
  <cp:revision>5</cp:revision>
  <dcterms:created xsi:type="dcterms:W3CDTF">2017-08-04T08:54:00Z</dcterms:created>
  <dcterms:modified xsi:type="dcterms:W3CDTF">2017-09-0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</Properties>
</file>